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262" w:rsidRDefault="00D05262" w:rsidP="00D05262">
      <w:pPr>
        <w:rPr>
          <w:rFonts w:ascii="Times New Roman" w:hAnsi="Times New Roman"/>
          <w:sz w:val="24"/>
          <w:szCs w:val="24"/>
        </w:rPr>
      </w:pPr>
    </w:p>
    <w:p w:rsidR="00937F88" w:rsidRDefault="00CD5A99" w:rsidP="00937F88">
      <w:pPr>
        <w:rPr>
          <w:rFonts w:ascii="Times New Roman" w:hAnsi="Times New Roman"/>
          <w:sz w:val="24"/>
          <w:szCs w:val="24"/>
        </w:rPr>
      </w:pPr>
      <w:r w:rsidRPr="00CD5A99">
        <w:rPr>
          <w:rFonts w:ascii="Times New Roman" w:hAnsi="Times New Roman"/>
          <w:b/>
          <w:sz w:val="24"/>
          <w:szCs w:val="24"/>
        </w:rPr>
        <w:t>Figure S1</w:t>
      </w:r>
      <w:r w:rsidR="00937F88" w:rsidRPr="00CD5A99">
        <w:rPr>
          <w:rFonts w:ascii="Times New Roman" w:hAnsi="Times New Roman"/>
          <w:b/>
          <w:sz w:val="24"/>
          <w:szCs w:val="24"/>
        </w:rPr>
        <w:t>.</w:t>
      </w:r>
      <w:r w:rsidR="00937F88">
        <w:rPr>
          <w:rFonts w:ascii="Times New Roman" w:hAnsi="Times New Roman"/>
          <w:sz w:val="24"/>
          <w:szCs w:val="24"/>
        </w:rPr>
        <w:t xml:space="preserve"> PCR screening of transgenic plant</w:t>
      </w:r>
    </w:p>
    <w:p w:rsidR="00937F88" w:rsidRDefault="00937F88" w:rsidP="00937F88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37F88">
        <w:rPr>
          <w:rFonts w:ascii="Times New Roman" w:hAnsi="Times New Roman"/>
          <w:sz w:val="24"/>
          <w:szCs w:val="24"/>
        </w:rPr>
        <w:t>Amplification of genomic DNA of,   N: non transformed plant</w:t>
      </w:r>
      <w:proofErr w:type="gramStart"/>
      <w:r w:rsidRPr="00937F88">
        <w:rPr>
          <w:rFonts w:ascii="Times New Roman" w:hAnsi="Times New Roman"/>
          <w:sz w:val="24"/>
          <w:szCs w:val="24"/>
        </w:rPr>
        <w:t>;  I</w:t>
      </w:r>
      <w:proofErr w:type="gramEnd"/>
      <w:r w:rsidRPr="00937F88">
        <w:rPr>
          <w:rFonts w:ascii="Times New Roman" w:hAnsi="Times New Roman"/>
          <w:sz w:val="24"/>
          <w:szCs w:val="24"/>
        </w:rPr>
        <w:t xml:space="preserve">: Only vector transformed plant and  II: tobacco plant transformed with </w:t>
      </w:r>
      <w:r w:rsidRPr="00937F88">
        <w:rPr>
          <w:rFonts w:ascii="Times New Roman" w:hAnsi="Times New Roman"/>
          <w:bCs/>
          <w:i/>
          <w:sz w:val="24"/>
          <w:szCs w:val="24"/>
          <w:lang w:val="en-US"/>
        </w:rPr>
        <w:t>PapsP1-1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37F88">
        <w:rPr>
          <w:rFonts w:ascii="Times New Roman" w:hAnsi="Times New Roman"/>
          <w:sz w:val="24"/>
          <w:szCs w:val="24"/>
        </w:rPr>
        <w:t xml:space="preserve">with </w:t>
      </w:r>
      <w:r w:rsidRPr="00937F88">
        <w:rPr>
          <w:rFonts w:ascii="Times New Roman" w:hAnsi="Times New Roman"/>
          <w:bCs/>
          <w:i/>
          <w:sz w:val="24"/>
          <w:szCs w:val="24"/>
          <w:lang w:val="en-US"/>
        </w:rPr>
        <w:t>PapsP1-1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gene specific primers. M refers to molecular weight </w:t>
      </w:r>
      <w:r w:rsidR="00F656B9" w:rsidRPr="00937F88">
        <w:rPr>
          <w:rFonts w:ascii="Times New Roman" w:hAnsi="Times New Roman"/>
          <w:bCs/>
          <w:sz w:val="24"/>
          <w:szCs w:val="24"/>
          <w:lang w:val="en-US"/>
        </w:rPr>
        <w:t>marker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(Lambda </w:t>
      </w:r>
      <w:proofErr w:type="spellStart"/>
      <w:r w:rsidRPr="00937F88">
        <w:rPr>
          <w:rFonts w:ascii="Times New Roman" w:hAnsi="Times New Roman"/>
          <w:bCs/>
          <w:sz w:val="24"/>
          <w:szCs w:val="24"/>
          <w:lang w:val="en-US"/>
        </w:rPr>
        <w:t>EcoRI</w:t>
      </w:r>
      <w:proofErr w:type="spellEnd"/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and Hind III digest</w:t>
      </w:r>
      <w:r w:rsidR="00F656B9">
        <w:rPr>
          <w:rFonts w:ascii="Times New Roman" w:hAnsi="Times New Roman"/>
          <w:bCs/>
          <w:sz w:val="24"/>
          <w:szCs w:val="24"/>
          <w:lang w:val="en-US"/>
        </w:rPr>
        <w:t>)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>. Only the transformed tobacco plant</w:t>
      </w:r>
      <w:r w:rsidR="00C130D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A760D">
        <w:rPr>
          <w:rFonts w:ascii="Times New Roman" w:hAnsi="Times New Roman"/>
          <w:bCs/>
          <w:sz w:val="24"/>
          <w:szCs w:val="24"/>
          <w:lang w:val="en-US"/>
        </w:rPr>
        <w:t>(II)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shows amplification for </w:t>
      </w:r>
      <w:r w:rsidRPr="00937F88">
        <w:rPr>
          <w:rFonts w:ascii="Times New Roman" w:hAnsi="Times New Roman"/>
          <w:bCs/>
          <w:i/>
          <w:sz w:val="24"/>
          <w:szCs w:val="24"/>
          <w:lang w:val="en-US"/>
        </w:rPr>
        <w:t>PapsP1-1</w:t>
      </w:r>
      <w:r w:rsidRPr="00937F88">
        <w:rPr>
          <w:rFonts w:ascii="Times New Roman" w:hAnsi="Times New Roman"/>
          <w:bCs/>
          <w:sz w:val="24"/>
          <w:szCs w:val="24"/>
          <w:lang w:val="en-US"/>
        </w:rPr>
        <w:t xml:space="preserve"> gene.</w:t>
      </w:r>
    </w:p>
    <w:p w:rsidR="00890414" w:rsidRDefault="00890414" w:rsidP="00937F88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D1A11">
        <w:rPr>
          <w:noProof/>
          <w:lang w:eastAsia="en-IN"/>
        </w:rPr>
        <w:pict>
          <v:group id="_x0000_s1030" style="position:absolute;left:0;text-align:left;margin-left:141.2pt;margin-top:12.3pt;width:110.2pt;height:182.7pt;z-index:251662336" coordorigin="3820,4875" coordsize="2204,365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3820;top:4875;width:2204;height:3654;mso-height-percent:200;mso-height-percent:200;mso-width-relative:margin;mso-height-relative:margin">
              <v:textbox style="mso-fit-shape-to-text:t">
                <w:txbxContent>
                  <w:p w:rsidR="00937F88" w:rsidRDefault="00937F88" w:rsidP="00937F88">
                    <w:r w:rsidRPr="005F6F31">
                      <w:rPr>
                        <w:noProof/>
                        <w:lang w:eastAsia="en-IN"/>
                      </w:rPr>
                      <w:drawing>
                        <wp:inline distT="0" distB="0" distL="0" distR="0">
                          <wp:extent cx="1247775" cy="2066925"/>
                          <wp:effectExtent l="19050" t="0" r="9525" b="0"/>
                          <wp:docPr id="1" name="Picture 1" descr="F:\Transgenic PI-1 &amp; GUS gene amplification _2 _12_7_012.JPG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062" name="Picture 6" descr="F:\Transgenic PI-1 &amp; GUS gene amplification _2 _12_7_012.JP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 l="30499" t="46667" r="49791" b="10667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47775" cy="20669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29" type="#_x0000_t202" style="position:absolute;left:3820;top:4957;width:2204;height:375;mso-width-relative:margin;mso-height-relative:margin">
              <v:textbox>
                <w:txbxContent>
                  <w:p w:rsidR="00937F88" w:rsidRDefault="00937F88" w:rsidP="00937F88">
                    <w:r>
                      <w:t xml:space="preserve">    M       N       I       II</w:t>
                    </w:r>
                  </w:p>
                </w:txbxContent>
              </v:textbox>
            </v:shape>
          </v:group>
        </w:pict>
      </w:r>
    </w:p>
    <w:p w:rsidR="00890414" w:rsidRPr="00937F88" w:rsidRDefault="00890414" w:rsidP="00937F88">
      <w:pPr>
        <w:jc w:val="both"/>
        <w:rPr>
          <w:rFonts w:ascii="Times New Roman" w:hAnsi="Times New Roman"/>
          <w:sz w:val="24"/>
          <w:szCs w:val="24"/>
        </w:rPr>
      </w:pPr>
    </w:p>
    <w:p w:rsidR="00D05262" w:rsidRDefault="00D05262" w:rsidP="00D05262">
      <w:pPr>
        <w:rPr>
          <w:rFonts w:ascii="Times New Roman" w:hAnsi="Times New Roman"/>
          <w:sz w:val="24"/>
          <w:szCs w:val="24"/>
        </w:rPr>
      </w:pPr>
    </w:p>
    <w:p w:rsidR="003678B9" w:rsidRDefault="003678B9"/>
    <w:p w:rsidR="000F07CB" w:rsidRDefault="000F07CB"/>
    <w:p w:rsidR="000F07CB" w:rsidRDefault="000F07CB"/>
    <w:p w:rsidR="000F07CB" w:rsidRDefault="000F07CB"/>
    <w:p w:rsidR="000F07CB" w:rsidRDefault="000F07CB"/>
    <w:p w:rsidR="000F07CB" w:rsidRDefault="000F07CB"/>
    <w:sectPr w:rsidR="000F07CB" w:rsidSect="0066564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D21" w:rsidRDefault="00C75D21" w:rsidP="000C07C2">
      <w:pPr>
        <w:spacing w:after="0" w:line="240" w:lineRule="auto"/>
      </w:pPr>
      <w:r>
        <w:separator/>
      </w:r>
    </w:p>
  </w:endnote>
  <w:endnote w:type="continuationSeparator" w:id="0">
    <w:p w:rsidR="00C75D21" w:rsidRDefault="00C75D21" w:rsidP="000C0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KLNN B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39C" w:rsidRDefault="004D1A11">
    <w:pPr>
      <w:pStyle w:val="Footer"/>
      <w:jc w:val="right"/>
    </w:pPr>
    <w:r>
      <w:fldChar w:fldCharType="begin"/>
    </w:r>
    <w:r w:rsidR="00D05262">
      <w:instrText xml:space="preserve"> PAGE   \* MERGEFORMAT </w:instrText>
    </w:r>
    <w:r>
      <w:fldChar w:fldCharType="separate"/>
    </w:r>
    <w:r w:rsidR="00890414">
      <w:rPr>
        <w:noProof/>
      </w:rPr>
      <w:t>1</w:t>
    </w:r>
    <w:r>
      <w:fldChar w:fldCharType="end"/>
    </w:r>
  </w:p>
  <w:p w:rsidR="00D8539C" w:rsidRDefault="00C75D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D21" w:rsidRDefault="00C75D21" w:rsidP="000C07C2">
      <w:pPr>
        <w:spacing w:after="0" w:line="240" w:lineRule="auto"/>
      </w:pPr>
      <w:r>
        <w:separator/>
      </w:r>
    </w:p>
  </w:footnote>
  <w:footnote w:type="continuationSeparator" w:id="0">
    <w:p w:rsidR="00C75D21" w:rsidRDefault="00C75D21" w:rsidP="000C0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5262"/>
    <w:rsid w:val="00012B44"/>
    <w:rsid w:val="000652D8"/>
    <w:rsid w:val="00070712"/>
    <w:rsid w:val="00086BAC"/>
    <w:rsid w:val="000C07C2"/>
    <w:rsid w:val="000F07CB"/>
    <w:rsid w:val="000F7CB6"/>
    <w:rsid w:val="00111906"/>
    <w:rsid w:val="001248DB"/>
    <w:rsid w:val="001D3C46"/>
    <w:rsid w:val="0024162C"/>
    <w:rsid w:val="002871CE"/>
    <w:rsid w:val="00290609"/>
    <w:rsid w:val="00334253"/>
    <w:rsid w:val="003678B9"/>
    <w:rsid w:val="004237B6"/>
    <w:rsid w:val="004D1A11"/>
    <w:rsid w:val="005003AE"/>
    <w:rsid w:val="0051413E"/>
    <w:rsid w:val="00530A03"/>
    <w:rsid w:val="005A760D"/>
    <w:rsid w:val="005C2DE0"/>
    <w:rsid w:val="005D5B52"/>
    <w:rsid w:val="0060533B"/>
    <w:rsid w:val="0066136E"/>
    <w:rsid w:val="0068640A"/>
    <w:rsid w:val="007241E5"/>
    <w:rsid w:val="00775CFA"/>
    <w:rsid w:val="007A3BBD"/>
    <w:rsid w:val="007A780F"/>
    <w:rsid w:val="007E7FC6"/>
    <w:rsid w:val="0083207C"/>
    <w:rsid w:val="00890414"/>
    <w:rsid w:val="00923F71"/>
    <w:rsid w:val="00937F88"/>
    <w:rsid w:val="00945A03"/>
    <w:rsid w:val="009D191A"/>
    <w:rsid w:val="009D3F13"/>
    <w:rsid w:val="00AB59BC"/>
    <w:rsid w:val="00B16698"/>
    <w:rsid w:val="00B73DC6"/>
    <w:rsid w:val="00B81C8F"/>
    <w:rsid w:val="00C130D8"/>
    <w:rsid w:val="00C33EA4"/>
    <w:rsid w:val="00C36492"/>
    <w:rsid w:val="00C70F90"/>
    <w:rsid w:val="00C75D21"/>
    <w:rsid w:val="00CA7D57"/>
    <w:rsid w:val="00CC7E28"/>
    <w:rsid w:val="00CD5A99"/>
    <w:rsid w:val="00D05262"/>
    <w:rsid w:val="00D71355"/>
    <w:rsid w:val="00D7677C"/>
    <w:rsid w:val="00E45A72"/>
    <w:rsid w:val="00E84F46"/>
    <w:rsid w:val="00E925D1"/>
    <w:rsid w:val="00EB4C92"/>
    <w:rsid w:val="00F224F7"/>
    <w:rsid w:val="00F656B9"/>
    <w:rsid w:val="00F70E21"/>
    <w:rsid w:val="00F771B1"/>
    <w:rsid w:val="00FF0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5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26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70F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D3F13"/>
    <w:pPr>
      <w:autoSpaceDE w:val="0"/>
      <w:autoSpaceDN w:val="0"/>
      <w:adjustRightInd w:val="0"/>
      <w:spacing w:after="0" w:line="240" w:lineRule="auto"/>
    </w:pPr>
    <w:rPr>
      <w:rFonts w:ascii="FKLNN B+ Times" w:hAnsi="FKLNN B+ Times" w:cs="FKLNN B+ Times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8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 SHASANY</dc:creator>
  <cp:lastModifiedBy>AJIT SHASANY</cp:lastModifiedBy>
  <cp:revision>3</cp:revision>
  <dcterms:created xsi:type="dcterms:W3CDTF">2014-06-06T07:32:00Z</dcterms:created>
  <dcterms:modified xsi:type="dcterms:W3CDTF">2014-06-06T07:37:00Z</dcterms:modified>
</cp:coreProperties>
</file>